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53CDE9" w:rsidR="000035D5" w:rsidRDefault="000035D5">
                            <w:r>
                              <w:t xml:space="preserve">Reported on page number: </w:t>
                            </w:r>
                            <w:r w:rsidR="00434243">
                              <w:t>6</w:t>
                            </w:r>
                            <w:r w:rsidR="00D312B8">
                              <w:t xml:space="preserve"> (Ethics statement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D53CDE9" w:rsidR="000035D5" w:rsidRDefault="000035D5">
                      <w:r>
                        <w:t xml:space="preserve">Reported on page number: </w:t>
                      </w:r>
                      <w:r w:rsidR="00434243">
                        <w:t>6</w:t>
                      </w:r>
                      <w:r w:rsidR="00D312B8">
                        <w:t xml:space="preserve"> (Ethics statement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482DF6" w:rsidR="000035D5" w:rsidRDefault="000035D5" w:rsidP="000035D5">
                            <w:r>
                              <w:t xml:space="preserve">Reported on page number: </w:t>
                            </w:r>
                            <w:r w:rsidR="00D312B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B482DF6" w:rsidR="000035D5" w:rsidRDefault="000035D5" w:rsidP="000035D5">
                      <w:r>
                        <w:t xml:space="preserve">Reported on page number: </w:t>
                      </w:r>
                      <w:r w:rsidR="00D312B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0C3C4B" w:rsidR="000035D5" w:rsidRPr="00D312B8" w:rsidRDefault="00D312B8"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B0C3C4B" w:rsidR="000035D5" w:rsidRPr="00D312B8" w:rsidRDefault="00D312B8"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B83D98" w:rsidR="000035D5" w:rsidRPr="00D312B8" w:rsidRDefault="00D312B8"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6B83D98" w:rsidR="000035D5" w:rsidRPr="00D312B8" w:rsidRDefault="00D312B8" w:rsidP="000035D5">
                      <w:pPr>
                        <w:rPr>
                          <w:lang w:val="en-GB"/>
                        </w:rPr>
                      </w:pPr>
                      <w:r>
                        <w:rPr>
                          <w:lang w:val="en-GB"/>
                        </w:rP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E5A6EB" w:rsidR="000035D5" w:rsidRPr="00D312B8" w:rsidRDefault="00D312B8" w:rsidP="000035D5">
                            <w:pPr>
                              <w:rPr>
                                <w:lang w:val="en-GB"/>
                              </w:rPr>
                            </w:pPr>
                            <w:r>
                              <w:rPr>
                                <w:lang w:val="en-GB"/>
                              </w:rPr>
                              <w:t xml:space="preserve">Meetings were held with local political leaders that represent communities where the study was undertaken to gather feedback on methodology and outcomes. Patient groups were engaged where poss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6E5A6EB" w:rsidR="000035D5" w:rsidRPr="00D312B8" w:rsidRDefault="00D312B8" w:rsidP="000035D5">
                      <w:pPr>
                        <w:rPr>
                          <w:lang w:val="en-GB"/>
                        </w:rPr>
                      </w:pPr>
                      <w:r>
                        <w:rPr>
                          <w:lang w:val="en-GB"/>
                        </w:rPr>
                        <w:t xml:space="preserve">Meetings were held with local political leaders that represent communities where the study was undertaken to gather feedback on methodology and outcomes. Patient groups were engaged where possibl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778212" w:rsidR="000035D5" w:rsidRPr="00D312B8" w:rsidRDefault="00D312B8" w:rsidP="000035D5">
                            <w:pPr>
                              <w:rPr>
                                <w:lang w:val="en-GB"/>
                              </w:rPr>
                            </w:pPr>
                            <w:r>
                              <w:rPr>
                                <w:lang w:val="en-GB"/>
                              </w:rPr>
                              <w:t xml:space="preserve">These were developed in local languages and checked during the ethical review process by local persons external to the study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1778212" w:rsidR="000035D5" w:rsidRPr="00D312B8" w:rsidRDefault="00D312B8" w:rsidP="000035D5">
                      <w:pPr>
                        <w:rPr>
                          <w:lang w:val="en-GB"/>
                        </w:rPr>
                      </w:pPr>
                      <w:r>
                        <w:rPr>
                          <w:lang w:val="en-GB"/>
                        </w:rPr>
                        <w:t xml:space="preserve">These were developed in local languages and checked during the ethical review process by local persons external to the study tea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3293E7" w:rsidR="000035D5" w:rsidRPr="00D312B8" w:rsidRDefault="00D312B8" w:rsidP="000035D5">
                            <w:pPr>
                              <w:rPr>
                                <w:lang w:val="en-GB"/>
                              </w:rPr>
                            </w:pPr>
                            <w:r>
                              <w:rPr>
                                <w:lang w:val="en-GB"/>
                              </w:rPr>
                              <w:t>The findings will be presented in local languages at each of the study sites at communit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C3293E7" w:rsidR="000035D5" w:rsidRPr="00D312B8" w:rsidRDefault="00D312B8" w:rsidP="000035D5">
                      <w:pPr>
                        <w:rPr>
                          <w:lang w:val="en-GB"/>
                        </w:rPr>
                      </w:pPr>
                      <w:r>
                        <w:rPr>
                          <w:lang w:val="en-GB"/>
                        </w:rPr>
                        <w:t>The findings will be presented in local languages at each of the study sites at community mee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C62C79" w:rsidR="000035D5" w:rsidRPr="002F1316" w:rsidRDefault="002F13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CC62C79" w:rsidR="000035D5" w:rsidRPr="002F1316" w:rsidRDefault="002F1316"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BDC7B1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77BB48" w:rsidR="000035D5" w:rsidRPr="002F1316" w:rsidRDefault="002F13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277BB48" w:rsidR="000035D5" w:rsidRPr="002F1316" w:rsidRDefault="002F1316"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59DA6A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527911" w:rsidR="000035D5" w:rsidRPr="002F1316" w:rsidRDefault="002F13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E527911" w:rsidR="000035D5" w:rsidRPr="002F1316" w:rsidRDefault="002F1316"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69C83A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8FC222" w:rsidR="000035D5" w:rsidRPr="002F1316" w:rsidRDefault="002F13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88FC222" w:rsidR="000035D5" w:rsidRPr="002F1316" w:rsidRDefault="002F1316"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8D1499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90AE70" w:rsidR="000035D5" w:rsidRPr="002F1316" w:rsidRDefault="002F13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890AE70" w:rsidR="000035D5" w:rsidRPr="002F1316" w:rsidRDefault="002F1316"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964F2" w:rsidRPr="00F57A3B" w:rsidRDefault="009964F2">
      <w:pPr>
        <w:rPr>
          <w:rFonts w:ascii="Arial" w:hAnsi="Arial" w:cs="Arial"/>
        </w:rPr>
      </w:pPr>
    </w:p>
    <w:sectPr w:rsidR="009964F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43D3F7" w14:textId="77777777" w:rsidR="009800CA" w:rsidRDefault="009800CA" w:rsidP="00F57A3B">
      <w:r>
        <w:separator/>
      </w:r>
    </w:p>
  </w:endnote>
  <w:endnote w:type="continuationSeparator" w:id="0">
    <w:p w14:paraId="1F2F2E87" w14:textId="77777777" w:rsidR="009800CA" w:rsidRDefault="009800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7A702D" w14:textId="77777777" w:rsidR="009800CA" w:rsidRDefault="009800CA" w:rsidP="00F57A3B">
      <w:r>
        <w:separator/>
      </w:r>
    </w:p>
  </w:footnote>
  <w:footnote w:type="continuationSeparator" w:id="0">
    <w:p w14:paraId="4776C9D4" w14:textId="77777777" w:rsidR="009800CA" w:rsidRDefault="009800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66BF"/>
    <w:rsid w:val="000F365D"/>
    <w:rsid w:val="00116E71"/>
    <w:rsid w:val="001D0902"/>
    <w:rsid w:val="002F1316"/>
    <w:rsid w:val="00335779"/>
    <w:rsid w:val="00371B54"/>
    <w:rsid w:val="00434243"/>
    <w:rsid w:val="00442EAE"/>
    <w:rsid w:val="00472982"/>
    <w:rsid w:val="004A7A57"/>
    <w:rsid w:val="004C71C4"/>
    <w:rsid w:val="00515BC0"/>
    <w:rsid w:val="005410C1"/>
    <w:rsid w:val="00541C18"/>
    <w:rsid w:val="00580384"/>
    <w:rsid w:val="0062794C"/>
    <w:rsid w:val="0069423E"/>
    <w:rsid w:val="006F5F45"/>
    <w:rsid w:val="00831ADE"/>
    <w:rsid w:val="00841F25"/>
    <w:rsid w:val="009364D9"/>
    <w:rsid w:val="009800CA"/>
    <w:rsid w:val="009964F2"/>
    <w:rsid w:val="00A43F5B"/>
    <w:rsid w:val="00A961CD"/>
    <w:rsid w:val="00AD410C"/>
    <w:rsid w:val="00BD19EC"/>
    <w:rsid w:val="00D312B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vans, Rhys</cp:lastModifiedBy>
  <cp:revision>3</cp:revision>
  <dcterms:created xsi:type="dcterms:W3CDTF">2024-11-09T06:16:00Z</dcterms:created>
  <dcterms:modified xsi:type="dcterms:W3CDTF">2024-11-09T06:36:00Z</dcterms:modified>
</cp:coreProperties>
</file>